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7"/>
        <w:gridCol w:w="878"/>
        <w:gridCol w:w="665"/>
        <w:gridCol w:w="665"/>
        <w:gridCol w:w="665"/>
        <w:gridCol w:w="665"/>
        <w:gridCol w:w="665"/>
        <w:gridCol w:w="666"/>
        <w:gridCol w:w="666"/>
        <w:gridCol w:w="666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ataset</w:t>
            </w:r>
          </w:p>
        </w:tc>
        <w:tc>
          <w:tcPr>
            <w:tcW w:w="46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  <w:t>Metrics</w:t>
            </w:r>
          </w:p>
        </w:tc>
        <w:tc>
          <w:tcPr>
            <w:tcW w:w="4034" w:type="pct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men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,74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,96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,19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,418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,644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,870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,096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,322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,548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_receptor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8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56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4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8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56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9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9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1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3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6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9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8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3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8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6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5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2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6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9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5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5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1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3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5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9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2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7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4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0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5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3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9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2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86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7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4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PCR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1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7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5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0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9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6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0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1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6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90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8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n_channel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0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0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0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1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6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6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8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6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8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7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3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zyme</w:t>
            </w:r>
          </w:p>
        </w:tc>
        <w:tc>
          <w:tcPr>
            <w:tcW w:w="467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7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4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1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390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0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2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2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6 </w:t>
            </w:r>
          </w:p>
        </w:tc>
        <w:tc>
          <w:tcPr>
            <w:tcW w:w="391" w:type="pct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3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99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0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0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4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1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5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0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3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2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6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62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1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5 </w:t>
            </w:r>
          </w:p>
        </w:tc>
        <w:tc>
          <w:tcPr>
            <w:tcW w:w="3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7 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0000FF"/>
          <w:kern w:val="0"/>
          <w:sz w:val="21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OWY2NGQ1NzI5MDgzMTkwOGJjMDM1YzkwMTllMDEifQ=="/>
  </w:docVars>
  <w:rsids>
    <w:rsidRoot w:val="166673DF"/>
    <w:rsid w:val="1666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3:15:00Z</dcterms:created>
  <dc:creator>WPS_1660567093</dc:creator>
  <cp:lastModifiedBy>WPS_1660567093</cp:lastModifiedBy>
  <dcterms:modified xsi:type="dcterms:W3CDTF">2025-01-08T03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2A683C2E9004C0EBC453BA0AC621A08_11</vt:lpwstr>
  </property>
</Properties>
</file>